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7BB9B" w14:textId="3BAE5A0F" w:rsidR="00001B26" w:rsidRDefault="00687A98" w:rsidP="009A767B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bookmarkStart w:id="0" w:name="_Hlk97213207"/>
      <w:r w:rsidRPr="00E15B81">
        <w:rPr>
          <w:rFonts w:ascii="Times New Roman" w:eastAsia="宋体" w:hAnsi="Times New Roman" w:cs="Times New Roman"/>
          <w:noProof/>
          <w:szCs w:val="21"/>
        </w:rPr>
        <w:t>Supplementary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Table </w:t>
      </w:r>
      <w:r>
        <w:rPr>
          <w:rFonts w:ascii="Times New Roman" w:eastAsia="宋体" w:hAnsi="Times New Roman" w:cs="Times New Roman"/>
          <w:noProof/>
          <w:szCs w:val="21"/>
        </w:rPr>
        <w:t>5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The top 20 significantly down</w:t>
      </w:r>
      <w:r>
        <w:rPr>
          <w:rFonts w:ascii="Times New Roman" w:eastAsia="宋体" w:hAnsi="Times New Roman" w:cs="Times New Roman"/>
          <w:noProof/>
          <w:szCs w:val="21"/>
        </w:rPr>
        <w:t>-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regulated </w:t>
      </w:r>
      <w:r w:rsidR="009A767B">
        <w:rPr>
          <w:rFonts w:ascii="Times New Roman" w:eastAsia="宋体" w:hAnsi="Times New Roman" w:cs="Times New Roman"/>
          <w:noProof/>
          <w:szCs w:val="21"/>
        </w:rPr>
        <w:t xml:space="preserve">pathways 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in </w:t>
      </w:r>
      <w:r w:rsidR="009A767B">
        <w:rPr>
          <w:rFonts w:ascii="Times New Roman" w:eastAsia="宋体" w:hAnsi="Times New Roman" w:cs="Times New Roman"/>
          <w:noProof/>
          <w:szCs w:val="21"/>
        </w:rPr>
        <w:t>10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="009A767B" w:rsidRPr="00D56056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6559FF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="009A767B" w:rsidRPr="00D56056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 w:rsidR="009A767B">
        <w:rPr>
          <w:rFonts w:ascii="Times New Roman" w:eastAsia="宋体" w:hAnsi="Times New Roman" w:cs="Times New Roman"/>
          <w:noProof/>
          <w:szCs w:val="21"/>
        </w:rPr>
        <w:t>IM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group 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>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TB </w:t>
      </w:r>
      <w:r>
        <w:rPr>
          <w:rFonts w:ascii="Times New Roman" w:eastAsia="宋体" w:hAnsi="Times New Roman" w:cs="Times New Roman"/>
          <w:noProof/>
          <w:szCs w:val="21"/>
        </w:rPr>
        <w:t>m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odel group and </w:t>
      </w:r>
      <w:r>
        <w:rPr>
          <w:rFonts w:ascii="Times New Roman" w:eastAsia="宋体" w:hAnsi="Times New Roman" w:cs="Times New Roman"/>
          <w:noProof/>
          <w:szCs w:val="21"/>
        </w:rPr>
        <w:t>their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changes in TB model </w:t>
      </w:r>
      <w:r w:rsidRPr="009E23D9">
        <w:rPr>
          <w:rFonts w:ascii="Times New Roman" w:eastAsia="宋体" w:hAnsi="Times New Roman" w:cs="Times New Roman"/>
          <w:sz w:val="24"/>
          <w:szCs w:val="24"/>
        </w:rPr>
        <w:t>group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and </w:t>
      </w:r>
      <w:r w:rsidR="009A767B">
        <w:rPr>
          <w:rFonts w:ascii="Times New Roman" w:eastAsia="宋体" w:hAnsi="Times New Roman" w:cs="Times New Roman"/>
          <w:noProof/>
          <w:szCs w:val="21"/>
        </w:rPr>
        <w:t>5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="009A767B" w:rsidRPr="00D56056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6559FF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="009A767B" w:rsidRPr="00D56056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 w:rsidR="009A767B">
        <w:rPr>
          <w:rFonts w:ascii="Times New Roman" w:eastAsia="宋体" w:hAnsi="Times New Roman" w:cs="Times New Roman"/>
          <w:noProof/>
          <w:szCs w:val="21"/>
        </w:rPr>
        <w:t>EP</w:t>
      </w:r>
      <w:r w:rsidRPr="00687A98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Pr="00880261">
        <w:rPr>
          <w:rFonts w:ascii="Times New Roman" w:eastAsia="宋体" w:hAnsi="Times New Roman" w:cs="Times New Roman"/>
          <w:noProof/>
          <w:szCs w:val="21"/>
        </w:rPr>
        <w:t>group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="009A767B" w:rsidRPr="00880261">
        <w:rPr>
          <w:rFonts w:ascii="Times New Roman" w:eastAsia="宋体" w:hAnsi="Times New Roman" w:cs="Times New Roman"/>
          <w:noProof/>
          <w:szCs w:val="21"/>
        </w:rPr>
        <w:t xml:space="preserve"> TB model group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7"/>
        <w:gridCol w:w="4162"/>
        <w:gridCol w:w="2601"/>
        <w:gridCol w:w="2219"/>
        <w:gridCol w:w="2749"/>
      </w:tblGrid>
      <w:tr w:rsidR="00D56056" w:rsidRPr="00001B26" w14:paraId="3CA5971F" w14:textId="77777777" w:rsidTr="00D0274E">
        <w:trPr>
          <w:trHeight w:val="620"/>
        </w:trPr>
        <w:tc>
          <w:tcPr>
            <w:tcW w:w="792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bookmarkEnd w:id="0"/>
          <w:p w14:paraId="24553830" w14:textId="77777777" w:rsidR="00D56056" w:rsidRPr="00001B26" w:rsidRDefault="00D56056" w:rsidP="00001B2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Pathway ID</w:t>
            </w:r>
          </w:p>
        </w:tc>
        <w:tc>
          <w:tcPr>
            <w:tcW w:w="1493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95AA8" w14:textId="77777777" w:rsidR="00D56056" w:rsidRPr="00001B26" w:rsidRDefault="00D56056" w:rsidP="00001B2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Definition</w:t>
            </w:r>
          </w:p>
        </w:tc>
        <w:tc>
          <w:tcPr>
            <w:tcW w:w="2715" w:type="pct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BB7C8B" w14:textId="4BED5EC6" w:rsidR="00D56056" w:rsidRPr="00001B26" w:rsidRDefault="00D56056" w:rsidP="00001B2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Enrichmen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Score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of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he pathway</w:t>
            </w:r>
          </w:p>
        </w:tc>
      </w:tr>
      <w:tr w:rsidR="00D56056" w:rsidRPr="00001B26" w14:paraId="63196D52" w14:textId="77777777" w:rsidTr="00D0274E">
        <w:trPr>
          <w:trHeight w:val="620"/>
        </w:trPr>
        <w:tc>
          <w:tcPr>
            <w:tcW w:w="792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E551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493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93525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933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CB68B0" w14:textId="10926CCC" w:rsidR="00D56056" w:rsidRPr="00D56056" w:rsidRDefault="00D56056" w:rsidP="00D5605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</w:pP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  <w:t xml:space="preserve">100μg </w:t>
            </w:r>
            <w:r w:rsidRPr="00D56056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  <w:lang w:val="da-DK"/>
              </w:rPr>
              <w:t>DNA</w:t>
            </w: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  <w:t xml:space="preserve"> IM vs TB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  <w:lang w:val="da-DK"/>
              </w:rPr>
              <w:t>m</w:t>
            </w: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  <w:t>odel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C1D0D" w14:textId="1578F86D" w:rsidR="00D56056" w:rsidRPr="00D56056" w:rsidRDefault="00D56056" w:rsidP="00D560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TB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</w:t>
            </w: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odel vs Normal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351E5" w14:textId="7AD5FB9A" w:rsidR="00D56056" w:rsidRPr="00D56056" w:rsidRDefault="00D56056" w:rsidP="00D560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0</w:t>
            </w: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el-GR"/>
              </w:rPr>
              <w:t>μ</w:t>
            </w: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g DNA EP vs TB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</w:t>
            </w:r>
            <w:r w:rsidRPr="00D5605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odel</w:t>
            </w:r>
          </w:p>
        </w:tc>
      </w:tr>
      <w:tr w:rsidR="00D56056" w:rsidRPr="00001B26" w14:paraId="1DFD520D" w14:textId="77777777" w:rsidTr="00D0274E">
        <w:trPr>
          <w:trHeight w:val="1242"/>
        </w:trPr>
        <w:tc>
          <w:tcPr>
            <w:tcW w:w="792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343B3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72</w:t>
            </w:r>
          </w:p>
        </w:tc>
        <w:tc>
          <w:tcPr>
            <w:tcW w:w="149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8EFCA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Pancreatic secretion </w:t>
            </w:r>
          </w:p>
        </w:tc>
        <w:tc>
          <w:tcPr>
            <w:tcW w:w="93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3CFFC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3.494424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EA17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1.335708</w:t>
            </w:r>
          </w:p>
        </w:tc>
        <w:tc>
          <w:tcPr>
            <w:tcW w:w="986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5C898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3.102152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</w:tr>
      <w:tr w:rsidR="00D56056" w:rsidRPr="00001B26" w14:paraId="7F706D3E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1869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74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59F87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Protein digestion and absorp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5F93A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9.228974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6F13A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6.798788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0F8A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8.944734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</w:tr>
      <w:tr w:rsidR="00D56056" w:rsidRPr="00001B26" w14:paraId="5B7F5D95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BDB6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50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D169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Maturity onset diabetes of the young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8C20D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5.934764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937B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101886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BAD98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619483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</w:tr>
      <w:tr w:rsidR="00D56056" w:rsidRPr="00001B26" w14:paraId="596FE92A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61444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75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44732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Fat digestion and absorp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C48D8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715005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34DB9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937938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9A871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584038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</w:tr>
      <w:tr w:rsidR="00D56056" w:rsidRPr="00001B26" w14:paraId="74DB8D59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0E2AD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614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4C85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Renin-angiotensin system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65BA3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057283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678A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804049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02D02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121122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</w:tr>
      <w:tr w:rsidR="00D56056" w:rsidRPr="00001B26" w14:paraId="43691890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A978E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11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4DEC0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Insulin secre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2667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053136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26AC1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887882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6416F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4.676213</w:t>
            </w:r>
          </w:p>
        </w:tc>
      </w:tr>
      <w:tr w:rsidR="00D56056" w:rsidRPr="00001B26" w14:paraId="596C6853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032F7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080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001B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Neuroactive ligand-receptor interac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F07CC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895453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B0509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434282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D0D19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649268</w:t>
            </w:r>
          </w:p>
        </w:tc>
      </w:tr>
      <w:tr w:rsidR="00D56056" w:rsidRPr="00001B26" w14:paraId="5B9BC7C0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B15E4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61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3883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Endocrine and other factor-regulated calcium reabsorp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DB59F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.847204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D501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772715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6F040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897346</w:t>
            </w:r>
          </w:p>
        </w:tc>
      </w:tr>
      <w:tr w:rsidR="00D56056" w:rsidRPr="00001B26" w14:paraId="6A1FBF9F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AFE4D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5032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A728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Morphine addic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801AE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423023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544E1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825693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04F52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</w:tr>
      <w:tr w:rsidR="00D56056" w:rsidRPr="00001B26" w14:paraId="1B145E8D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737DD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5030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6F1DA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Cocaine addic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9067F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414299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B08D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644894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FA7C7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619297</w:t>
            </w:r>
          </w:p>
        </w:tc>
      </w:tr>
      <w:tr w:rsidR="00D56056" w:rsidRPr="00001B26" w14:paraId="52F709F7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C185E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30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FC37C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Type II diabetes mellitus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B574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376016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FC936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6D99C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590557</w:t>
            </w:r>
          </w:p>
        </w:tc>
      </w:tr>
      <w:tr w:rsidR="00D56056" w:rsidRPr="00001B26" w14:paraId="61A0507A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62FD4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17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5D5D3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Prolactin signaling pathway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8B227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99486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76C57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354739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42E47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02203</w:t>
            </w:r>
          </w:p>
        </w:tc>
      </w:tr>
      <w:tr w:rsidR="00D56056" w:rsidRPr="00001B26" w14:paraId="63CAC588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C4DB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713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EF0F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Circadian entrainment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F6BD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97331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88905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7979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D58F8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188517</w:t>
            </w:r>
          </w:p>
        </w:tc>
      </w:tr>
      <w:tr w:rsidR="00D56056" w:rsidRPr="00001B26" w14:paraId="061103CD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8EF63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70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48D5E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Salivary secretion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0384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15196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BA946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2593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9C615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5306</w:t>
            </w:r>
          </w:p>
        </w:tc>
      </w:tr>
      <w:tr w:rsidR="00D56056" w:rsidRPr="00001B26" w14:paraId="26783AC7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B7FBA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723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FDB82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Retrograde endocannabinoid signaling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4FB5E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180025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C29C7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B8EF6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</w:tr>
      <w:tr w:rsidR="00D56056" w:rsidRPr="00001B26" w14:paraId="42324CA1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39BBD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913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A8B63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Ovarian steroidogenesis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213D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100693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F9511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679FB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17946</w:t>
            </w:r>
          </w:p>
        </w:tc>
      </w:tr>
      <w:tr w:rsidR="00D56056" w:rsidRPr="00001B26" w14:paraId="0EABF41E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28A0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728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67B66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fi-FI"/>
              </w:rPr>
              <w:t xml:space="preserve">Dopaminergic synapse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8C2C1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70013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469FD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883599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2DCC3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486645</w:t>
            </w:r>
          </w:p>
        </w:tc>
      </w:tr>
      <w:tr w:rsidR="00D56056" w:rsidRPr="00001B26" w14:paraId="0AF6E9C3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0DD1D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0561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FA6E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Glycerolipid metabolism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2F869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69674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09DBA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924039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FC149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987283</w:t>
            </w:r>
          </w:p>
        </w:tc>
      </w:tr>
      <w:tr w:rsidR="00D56056" w:rsidRPr="00001B26" w14:paraId="3F4E6553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281F5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mu04066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05C9B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HIF-1 signaling pathway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DA6E2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.049171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8209D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8122E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441163</w:t>
            </w:r>
          </w:p>
        </w:tc>
      </w:tr>
      <w:tr w:rsidR="00D56056" w:rsidRPr="00001B26" w14:paraId="6A322C3B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1E94F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mmu04727</w:t>
            </w:r>
          </w:p>
        </w:tc>
        <w:tc>
          <w:tcPr>
            <w:tcW w:w="149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05278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GABAergic synapse </w:t>
            </w:r>
          </w:p>
        </w:tc>
        <w:tc>
          <w:tcPr>
            <w:tcW w:w="93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8861C" w14:textId="77777777" w:rsidR="00D56056" w:rsidRPr="00001B26" w:rsidRDefault="00D56056" w:rsidP="00D56056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.917068</w:t>
            </w: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  <w:lang w:val="da-DK"/>
              </w:rPr>
              <w:t>↓</w:t>
            </w:r>
          </w:p>
        </w:tc>
        <w:tc>
          <w:tcPr>
            <w:tcW w:w="79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DA2B5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7DEFC" w14:textId="77777777" w:rsidR="00D56056" w:rsidRPr="00001B26" w:rsidRDefault="00D56056" w:rsidP="00D56056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01B26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O</w:t>
            </w:r>
          </w:p>
        </w:tc>
      </w:tr>
    </w:tbl>
    <w:p w14:paraId="5D7011C7" w14:textId="37E74D49" w:rsidR="004B50BA" w:rsidRDefault="004B50BA" w:rsidP="00001B26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14:paraId="3F8CB4F9" w14:textId="66B4F228" w:rsidR="009A767B" w:rsidRPr="00687A98" w:rsidRDefault="00687A98" w:rsidP="00001B26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r w:rsidRPr="00E15B81">
        <w:rPr>
          <w:rFonts w:ascii="Times New Roman" w:eastAsia="宋体" w:hAnsi="Times New Roman" w:cs="Times New Roman"/>
          <w:noProof/>
          <w:szCs w:val="21"/>
        </w:rPr>
        <w:t>Supplementary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able </w:t>
      </w:r>
      <w:r>
        <w:rPr>
          <w:rFonts w:ascii="Times New Roman" w:eastAsia="宋体" w:hAnsi="Times New Roman" w:cs="Times New Roman"/>
          <w:noProof/>
          <w:szCs w:val="21"/>
        </w:rPr>
        <w:t>6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he top 20 significantly </w:t>
      </w:r>
      <w:r>
        <w:rPr>
          <w:rFonts w:ascii="Times New Roman" w:eastAsia="宋体" w:hAnsi="Times New Roman" w:cs="Times New Roman"/>
          <w:noProof/>
          <w:szCs w:val="21"/>
        </w:rPr>
        <w:t>up-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regulated </w:t>
      </w:r>
      <w:r>
        <w:rPr>
          <w:rFonts w:ascii="Times New Roman" w:eastAsia="宋体" w:hAnsi="Times New Roman" w:cs="Times New Roman"/>
          <w:noProof/>
          <w:szCs w:val="21"/>
        </w:rPr>
        <w:t xml:space="preserve">pathways 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in </w:t>
      </w:r>
      <w:r>
        <w:rPr>
          <w:rFonts w:ascii="Times New Roman" w:eastAsia="宋体" w:hAnsi="Times New Roman" w:cs="Times New Roman"/>
          <w:noProof/>
          <w:szCs w:val="21"/>
        </w:rPr>
        <w:t>10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Pr="00D0274E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6559FF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Pr="00D0274E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>
        <w:rPr>
          <w:rFonts w:ascii="Times New Roman" w:eastAsia="宋体" w:hAnsi="Times New Roman" w:cs="Times New Roman"/>
          <w:noProof/>
          <w:szCs w:val="21"/>
        </w:rPr>
        <w:t>IM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group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B </w:t>
      </w:r>
      <w:r>
        <w:rPr>
          <w:rFonts w:ascii="Times New Roman" w:eastAsia="宋体" w:hAnsi="Times New Roman" w:cs="Times New Roman"/>
          <w:noProof/>
          <w:szCs w:val="21"/>
        </w:rPr>
        <w:t>m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odel group and </w:t>
      </w:r>
      <w:r>
        <w:rPr>
          <w:rFonts w:ascii="Times New Roman" w:eastAsia="宋体" w:hAnsi="Times New Roman" w:cs="Times New Roman"/>
          <w:noProof/>
          <w:szCs w:val="21"/>
        </w:rPr>
        <w:t>their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changes in TB model </w:t>
      </w:r>
      <w:r w:rsidRPr="009E23D9">
        <w:rPr>
          <w:rFonts w:ascii="Times New Roman" w:eastAsia="宋体" w:hAnsi="Times New Roman" w:cs="Times New Roman"/>
          <w:sz w:val="24"/>
          <w:szCs w:val="24"/>
        </w:rPr>
        <w:t>group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and </w:t>
      </w:r>
      <w:r>
        <w:rPr>
          <w:rFonts w:ascii="Times New Roman" w:eastAsia="宋体" w:hAnsi="Times New Roman" w:cs="Times New Roman"/>
          <w:noProof/>
          <w:szCs w:val="21"/>
        </w:rPr>
        <w:t>5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0μg </w:t>
      </w:r>
      <w:r w:rsidRPr="00D0274E">
        <w:rPr>
          <w:rFonts w:ascii="Times New Roman" w:eastAsia="宋体" w:hAnsi="Times New Roman" w:cs="Times New Roman"/>
          <w:i/>
          <w:iCs/>
          <w:noProof/>
          <w:szCs w:val="21"/>
        </w:rPr>
        <w:t>ag85a</w:t>
      </w:r>
      <w:r w:rsidR="006559FF">
        <w:rPr>
          <w:rFonts w:ascii="Times New Roman" w:eastAsia="宋体" w:hAnsi="Times New Roman" w:cs="Times New Roman" w:hint="eastAsia"/>
          <w:i/>
          <w:iCs/>
          <w:noProof/>
          <w:szCs w:val="21"/>
        </w:rPr>
        <w:t>/</w:t>
      </w:r>
      <w:r w:rsidRPr="00D0274E">
        <w:rPr>
          <w:rFonts w:ascii="Times New Roman" w:eastAsia="宋体" w:hAnsi="Times New Roman" w:cs="Times New Roman"/>
          <w:i/>
          <w:iCs/>
          <w:noProof/>
          <w:szCs w:val="21"/>
        </w:rPr>
        <w:t>b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DNA </w:t>
      </w:r>
      <w:r>
        <w:rPr>
          <w:rFonts w:ascii="Times New Roman" w:eastAsia="宋体" w:hAnsi="Times New Roman" w:cs="Times New Roman"/>
          <w:noProof/>
          <w:szCs w:val="21"/>
        </w:rPr>
        <w:t>EP</w:t>
      </w:r>
      <w:r w:rsidRPr="00687A98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Pr="00880261">
        <w:rPr>
          <w:rFonts w:ascii="Times New Roman" w:eastAsia="宋体" w:hAnsi="Times New Roman" w:cs="Times New Roman"/>
          <w:noProof/>
          <w:szCs w:val="21"/>
        </w:rPr>
        <w:t>group vs</w:t>
      </w:r>
      <w:r>
        <w:rPr>
          <w:rFonts w:ascii="Times New Roman" w:eastAsia="宋体" w:hAnsi="Times New Roman" w:cs="Times New Roman"/>
          <w:noProof/>
          <w:szCs w:val="21"/>
        </w:rPr>
        <w:t>.</w:t>
      </w:r>
      <w:r w:rsidRPr="00880261">
        <w:rPr>
          <w:rFonts w:ascii="Times New Roman" w:eastAsia="宋体" w:hAnsi="Times New Roman" w:cs="Times New Roman"/>
          <w:noProof/>
          <w:szCs w:val="21"/>
        </w:rPr>
        <w:t xml:space="preserve"> TB model group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7"/>
        <w:gridCol w:w="4385"/>
        <w:gridCol w:w="2517"/>
        <w:gridCol w:w="2080"/>
        <w:gridCol w:w="2749"/>
      </w:tblGrid>
      <w:tr w:rsidR="00D0274E" w:rsidRPr="006E060B" w14:paraId="59653DFA" w14:textId="77777777" w:rsidTr="00D0274E">
        <w:trPr>
          <w:trHeight w:val="620"/>
        </w:trPr>
        <w:tc>
          <w:tcPr>
            <w:tcW w:w="792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3FB7B" w14:textId="77777777" w:rsidR="00D0274E" w:rsidRPr="008B0794" w:rsidRDefault="00D0274E" w:rsidP="004D66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Pathway ID</w:t>
            </w:r>
          </w:p>
        </w:tc>
        <w:tc>
          <w:tcPr>
            <w:tcW w:w="1573" w:type="pct"/>
            <w:vMerge w:val="restart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38802" w14:textId="77777777" w:rsidR="00D0274E" w:rsidRPr="008B0794" w:rsidRDefault="00D0274E" w:rsidP="004D66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Definition</w:t>
            </w:r>
          </w:p>
        </w:tc>
        <w:tc>
          <w:tcPr>
            <w:tcW w:w="2635" w:type="pct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4C97B9" w14:textId="50F4DD52" w:rsidR="00D0274E" w:rsidRPr="00D0274E" w:rsidRDefault="00D0274E" w:rsidP="004D66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027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nrichment Score of the pathway</w:t>
            </w:r>
          </w:p>
        </w:tc>
      </w:tr>
      <w:tr w:rsidR="00D0274E" w:rsidRPr="006E060B" w14:paraId="1A8466A5" w14:textId="77777777" w:rsidTr="00D0274E">
        <w:trPr>
          <w:trHeight w:val="620"/>
        </w:trPr>
        <w:tc>
          <w:tcPr>
            <w:tcW w:w="792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5D0E03" w14:textId="77777777" w:rsidR="00D0274E" w:rsidRPr="006E060B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1573" w:type="pct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F89BF" w14:textId="77777777" w:rsidR="00D0274E" w:rsidRPr="006E060B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41337" w14:textId="034EA829" w:rsidR="00D0274E" w:rsidRPr="00D0274E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</w:pP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  <w:t xml:space="preserve">100μg DNA IM vs TB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  <w:t>m</w:t>
            </w: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da-DK"/>
              </w:rPr>
              <w:t>odel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212FB" w14:textId="55102769" w:rsidR="00D0274E" w:rsidRPr="00D0274E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TB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</w:t>
            </w: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odel vs Normal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EE42D" w14:textId="40998501" w:rsidR="00D0274E" w:rsidRPr="00D0274E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0</w:t>
            </w: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el-GR"/>
              </w:rPr>
              <w:t>μ</w:t>
            </w: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g DNA EP vs TB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</w:t>
            </w:r>
            <w:r w:rsidRPr="00D0274E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odel</w:t>
            </w:r>
          </w:p>
        </w:tc>
      </w:tr>
      <w:tr w:rsidR="00D0274E" w:rsidRPr="006E060B" w14:paraId="309FD7F5" w14:textId="77777777" w:rsidTr="00D0274E">
        <w:trPr>
          <w:trHeight w:val="1242"/>
        </w:trPr>
        <w:tc>
          <w:tcPr>
            <w:tcW w:w="792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782E1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512</w:t>
            </w:r>
          </w:p>
        </w:tc>
        <w:tc>
          <w:tcPr>
            <w:tcW w:w="157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4AA2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CM-receptor interaction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0B81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8.116145↑</w:t>
            </w:r>
          </w:p>
        </w:tc>
        <w:tc>
          <w:tcPr>
            <w:tcW w:w="746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42CD8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574761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91B0F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7.645445↑</w:t>
            </w:r>
          </w:p>
        </w:tc>
      </w:tr>
      <w:tr w:rsidR="00D0274E" w:rsidRPr="006E060B" w14:paraId="4B801601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C983F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51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9A0F5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Focal adhesion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0C72B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6.102566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5B9AD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881851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101D4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8.554973↑</w:t>
            </w:r>
          </w:p>
        </w:tc>
      </w:tr>
      <w:tr w:rsidR="00D0274E" w:rsidRPr="006E060B" w14:paraId="3005868A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90519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mmu04974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556AB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Protein digestion and absorption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A95A5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6.066787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BA545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3.682461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02919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.672109↑</w:t>
            </w:r>
          </w:p>
        </w:tc>
      </w:tr>
      <w:tr w:rsidR="00D0274E" w:rsidRPr="006E060B" w14:paraId="189A660F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7298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61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13899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Complement and coagulation cascades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51887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.643564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ACFCE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391915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2E6BA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144754↑</w:t>
            </w:r>
          </w:p>
        </w:tc>
      </w:tr>
      <w:tr w:rsidR="00D0274E" w:rsidRPr="006E060B" w14:paraId="5D35F114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A03EB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205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5509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Proteoglycans in cancer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1CBBB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623089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1B014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CE5BB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624056↑</w:t>
            </w:r>
          </w:p>
        </w:tc>
      </w:tr>
      <w:tr w:rsidR="00D0274E" w:rsidRPr="006E060B" w14:paraId="59E8AAA7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E644E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151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AEE96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PI3K-Akt signaling pathway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FB9D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191528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98D01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26425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32AAB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990313↑</w:t>
            </w:r>
          </w:p>
        </w:tc>
      </w:tr>
      <w:tr w:rsidR="00D0274E" w:rsidRPr="006E060B" w14:paraId="2B59DF97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79BE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933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53247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AGE-RAGE signaling pathway in diabetic complications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6B890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077841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3664C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609451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8405B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263249↑</w:t>
            </w:r>
          </w:p>
        </w:tc>
      </w:tr>
      <w:tr w:rsidR="00D0274E" w:rsidRPr="006E060B" w14:paraId="455D4C1C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3795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mmu00982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32ED5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Drug metabolism - cytochrome P450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8A9F9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3.331959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D9464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951735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29F7D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742079↑</w:t>
            </w:r>
          </w:p>
        </w:tc>
      </w:tr>
      <w:tr w:rsidR="00D0274E" w:rsidRPr="006E060B" w14:paraId="3FC30D79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DB5E0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20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714D7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Pathways in cancer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73401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3.270596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2D12C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F516A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748116↑</w:t>
            </w:r>
          </w:p>
        </w:tc>
      </w:tr>
      <w:tr w:rsidR="00D0274E" w:rsidRPr="006E060B" w14:paraId="04903F7C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8BD1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015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BD96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Rap1 signaling pathway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106E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3.119349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2EA17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39725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B5F35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822574↑</w:t>
            </w:r>
          </w:p>
        </w:tc>
      </w:tr>
      <w:tr w:rsidR="00D0274E" w:rsidRPr="006E060B" w14:paraId="4F07CA8B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0399C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204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EED0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Chemical carcinogenesis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86A8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997822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BAB56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8EA78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</w:tr>
      <w:tr w:rsidR="00D0274E" w:rsidRPr="006E060B" w14:paraId="62EDE19C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2253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098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B80D4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Metabolism of xenobiotics by cytochrome P450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A45F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886266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B05CC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042694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A409F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8995↑</w:t>
            </w:r>
          </w:p>
        </w:tc>
      </w:tr>
      <w:tr w:rsidR="00D0274E" w:rsidRPr="006E060B" w14:paraId="622643B8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5134F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mmu0059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29E49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Arachidonic acid metabolism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F0F2B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655805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5A462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263825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0338C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</w:tr>
      <w:tr w:rsidR="00D0274E" w:rsidRPr="006E060B" w14:paraId="5D6E8B93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0DD15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15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E566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  <w:lang w:val="fr-FR"/>
              </w:rPr>
              <w:t xml:space="preserve">Staphylococcus aureus infection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59D4A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522364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FDAA0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220857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3158D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605515↑</w:t>
            </w:r>
          </w:p>
        </w:tc>
      </w:tr>
      <w:tr w:rsidR="00D0274E" w:rsidRPr="006E060B" w14:paraId="3C347408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D7FEF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436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1E57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Axon guidance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DDB62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442363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5F274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756632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31A4A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3.325582↑</w:t>
            </w:r>
          </w:p>
        </w:tc>
      </w:tr>
      <w:tr w:rsidR="00D0274E" w:rsidRPr="006E060B" w14:paraId="73C9E5CD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4272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133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EF19E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Pertussis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7E3D5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424137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C4D60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.154819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14467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846166↑</w:t>
            </w:r>
          </w:p>
        </w:tc>
      </w:tr>
      <w:tr w:rsidR="00D0274E" w:rsidRPr="006E060B" w14:paraId="4DDE4AB7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1E721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217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CA7FE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Basal cell carcinoma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58E4C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35262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0B6FA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86598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</w:tr>
      <w:tr w:rsidR="00D0274E" w:rsidRPr="006E060B" w14:paraId="610EAC92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527CB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mmu05146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4845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Amoebiasis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6DA06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30181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6E3C8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914775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D5410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893891↑</w:t>
            </w:r>
          </w:p>
        </w:tc>
      </w:tr>
      <w:tr w:rsidR="00D0274E" w:rsidRPr="006E060B" w14:paraId="4BBF7032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F572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0480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00FAD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Glutathione metabolism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60768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299118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71D63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50779</w:t>
            </w:r>
            <w:r>
              <w:rPr>
                <w:rFonts w:ascii="Times New Roman" w:eastAsia="宋体" w:hAnsi="Times New Roman" w:cs="Times New Roman"/>
                <w:kern w:val="24"/>
                <w:szCs w:val="21"/>
              </w:rPr>
              <w:t>↓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F46E4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</w:tr>
      <w:tr w:rsidR="00D0274E" w:rsidRPr="006E060B" w14:paraId="17E02598" w14:textId="77777777" w:rsidTr="00D0274E">
        <w:trPr>
          <w:trHeight w:val="1242"/>
        </w:trPr>
        <w:tc>
          <w:tcPr>
            <w:tcW w:w="79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00010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mu05414</w:t>
            </w:r>
          </w:p>
        </w:tc>
        <w:tc>
          <w:tcPr>
            <w:tcW w:w="157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F2DBE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Dilated cardiomyopathy </w:t>
            </w:r>
          </w:p>
        </w:tc>
        <w:tc>
          <w:tcPr>
            <w:tcW w:w="90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ABA3F" w14:textId="77777777" w:rsidR="00D0274E" w:rsidRPr="008B0794" w:rsidRDefault="00D0274E" w:rsidP="00D0274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.244087</w:t>
            </w:r>
            <w:r w:rsidRPr="008B079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↑</w:t>
            </w:r>
          </w:p>
        </w:tc>
        <w:tc>
          <w:tcPr>
            <w:tcW w:w="74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7F620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O</w:t>
            </w:r>
          </w:p>
        </w:tc>
        <w:tc>
          <w:tcPr>
            <w:tcW w:w="986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A118E" w14:textId="77777777" w:rsidR="00D0274E" w:rsidRPr="008B0794" w:rsidRDefault="00D0274E" w:rsidP="00D0274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E060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389668↑</w:t>
            </w:r>
          </w:p>
        </w:tc>
      </w:tr>
    </w:tbl>
    <w:p w14:paraId="138C5EDE" w14:textId="77777777" w:rsidR="00DC23D0" w:rsidRPr="004B50BA" w:rsidRDefault="00DC23D0" w:rsidP="004B50BA">
      <w:pPr>
        <w:spacing w:line="360" w:lineRule="auto"/>
        <w:jc w:val="center"/>
      </w:pPr>
    </w:p>
    <w:sectPr w:rsidR="00DC23D0" w:rsidRPr="004B50BA" w:rsidSect="00001B2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CBA0B" w14:textId="77777777" w:rsidR="00B71D8C" w:rsidRDefault="00B71D8C" w:rsidP="00001B26">
      <w:r>
        <w:separator/>
      </w:r>
    </w:p>
  </w:endnote>
  <w:endnote w:type="continuationSeparator" w:id="0">
    <w:p w14:paraId="52840B72" w14:textId="77777777" w:rsidR="00B71D8C" w:rsidRDefault="00B71D8C" w:rsidP="00001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A72B1" w14:textId="77777777" w:rsidR="00B71D8C" w:rsidRDefault="00B71D8C" w:rsidP="00001B26">
      <w:r>
        <w:separator/>
      </w:r>
    </w:p>
  </w:footnote>
  <w:footnote w:type="continuationSeparator" w:id="0">
    <w:p w14:paraId="42213B77" w14:textId="77777777" w:rsidR="00B71D8C" w:rsidRDefault="00B71D8C" w:rsidP="00001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CEA"/>
    <w:rsid w:val="00001B26"/>
    <w:rsid w:val="00073897"/>
    <w:rsid w:val="00206CEA"/>
    <w:rsid w:val="004B50BA"/>
    <w:rsid w:val="004D688D"/>
    <w:rsid w:val="005B3EB5"/>
    <w:rsid w:val="006559FF"/>
    <w:rsid w:val="00687A98"/>
    <w:rsid w:val="008B6DDA"/>
    <w:rsid w:val="008F47FF"/>
    <w:rsid w:val="009A767B"/>
    <w:rsid w:val="00B71D8C"/>
    <w:rsid w:val="00B975AB"/>
    <w:rsid w:val="00C044C9"/>
    <w:rsid w:val="00C936FC"/>
    <w:rsid w:val="00D0274E"/>
    <w:rsid w:val="00D56056"/>
    <w:rsid w:val="00DC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CD47C"/>
  <w15:chartTrackingRefBased/>
  <w15:docId w15:val="{DBCC194A-92FE-477E-8C5B-BFAC5B7E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B26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B2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B2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87A9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87A9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87A98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687A9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87A98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南</dc:creator>
  <cp:keywords/>
  <dc:description/>
  <cp:lastModifiedBy>王 南</cp:lastModifiedBy>
  <cp:revision>11</cp:revision>
  <dcterms:created xsi:type="dcterms:W3CDTF">2022-05-05T01:42:00Z</dcterms:created>
  <dcterms:modified xsi:type="dcterms:W3CDTF">2022-12-24T17:33:00Z</dcterms:modified>
</cp:coreProperties>
</file>